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325827" w14:textId="77777777" w:rsidR="00403FDA" w:rsidRDefault="00403FDA" w:rsidP="00633C8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1" layoutInCell="1" allowOverlap="1" wp14:anchorId="3F1ED6FA" wp14:editId="1D2A0260">
            <wp:simplePos x="0" y="0"/>
            <wp:positionH relativeFrom="margin">
              <wp:align>right</wp:align>
            </wp:positionH>
            <wp:positionV relativeFrom="margin">
              <wp:align>top</wp:align>
            </wp:positionV>
            <wp:extent cx="3549650" cy="771525"/>
            <wp:effectExtent l="0" t="0" r="0" b="9525"/>
            <wp:wrapTopAndBottom/>
            <wp:docPr id="1" name="Picture 1" descr="IHI 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HI logo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9650" cy="77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               </w:t>
      </w:r>
    </w:p>
    <w:p w14:paraId="316C7928" w14:textId="31FBCCA7" w:rsidR="00633C89" w:rsidRPr="00633C89" w:rsidRDefault="00083444" w:rsidP="00633C8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OPIC GUIDE FOR INTERVIEWS, </w:t>
      </w:r>
      <w:r w:rsidR="00633C89" w:rsidRPr="00633C89">
        <w:rPr>
          <w:rFonts w:ascii="Times New Roman" w:hAnsi="Times New Roman" w:cs="Times New Roman"/>
          <w:b/>
          <w:bCs/>
          <w:sz w:val="24"/>
          <w:szCs w:val="24"/>
        </w:rPr>
        <w:t>FOCUS GROUP DISCUSSIO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PHOTOVOICE</w:t>
      </w:r>
      <w:bookmarkStart w:id="0" w:name="_GoBack"/>
      <w:bookmarkEnd w:id="0"/>
    </w:p>
    <w:p w14:paraId="2970B4B8" w14:textId="77777777" w:rsidR="00633C89" w:rsidRPr="00633C89" w:rsidRDefault="00633C89" w:rsidP="00633C8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>Household behaviour in relation to mosquitoes</w:t>
      </w:r>
    </w:p>
    <w:p w14:paraId="63D1D1BB" w14:textId="77777777" w:rsidR="00633C89" w:rsidRPr="00633C89" w:rsidRDefault="00633C89" w:rsidP="00633C8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>1. Perceptions of mosquitoes</w:t>
      </w:r>
    </w:p>
    <w:p w14:paraId="0367D971" w14:textId="77777777" w:rsidR="00633C89" w:rsidRPr="00633C89" w:rsidRDefault="00633C89" w:rsidP="00633C8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>a. Perceptions of where mosquitoes come from</w:t>
      </w:r>
    </w:p>
    <w:p w14:paraId="420D63BF" w14:textId="77777777" w:rsidR="00633C89" w:rsidRPr="00633C89" w:rsidRDefault="00633C89" w:rsidP="00633C8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>b. Problems or benefits associated with mosquitoes</w:t>
      </w:r>
    </w:p>
    <w:p w14:paraId="16B869DC" w14:textId="77777777" w:rsidR="00633C89" w:rsidRPr="00633C89" w:rsidRDefault="00633C89" w:rsidP="00633C8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 xml:space="preserve">i. </w:t>
      </w:r>
      <w:r w:rsidRPr="00633C89">
        <w:rPr>
          <w:rFonts w:ascii="Times New Roman" w:hAnsi="Times New Roman" w:cs="Times New Roman"/>
          <w:b/>
          <w:bCs/>
          <w:sz w:val="24"/>
          <w:szCs w:val="24"/>
        </w:rPr>
        <w:t xml:space="preserve">Probe </w:t>
      </w:r>
      <w:r w:rsidRPr="00633C89">
        <w:rPr>
          <w:rFonts w:ascii="Times New Roman" w:hAnsi="Times New Roman" w:cs="Times New Roman"/>
          <w:sz w:val="24"/>
          <w:szCs w:val="24"/>
        </w:rPr>
        <w:t>why mosquitoes are a problem or benefit</w:t>
      </w:r>
    </w:p>
    <w:p w14:paraId="3BC1DDBC" w14:textId="77777777" w:rsidR="00633C89" w:rsidRPr="00633C89" w:rsidRDefault="00633C89" w:rsidP="00633C8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 xml:space="preserve">ii. </w:t>
      </w:r>
      <w:r w:rsidRPr="00633C8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robe </w:t>
      </w:r>
      <w:r w:rsidRPr="00633C89">
        <w:rPr>
          <w:rFonts w:ascii="Times New Roman" w:hAnsi="Times New Roman" w:cs="Times New Roman"/>
          <w:sz w:val="24"/>
          <w:szCs w:val="24"/>
        </w:rPr>
        <w:t>when and where mosquitoes are a problem or benefit</w:t>
      </w:r>
    </w:p>
    <w:p w14:paraId="176453B6" w14:textId="77777777" w:rsidR="00633C89" w:rsidRPr="00633C89" w:rsidRDefault="00633C89" w:rsidP="00633C8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>iii. Anyone who is more at risk of mosquito problems</w:t>
      </w:r>
    </w:p>
    <w:p w14:paraId="7EEC1B7F" w14:textId="77777777" w:rsidR="00633C89" w:rsidRPr="00633C89" w:rsidRDefault="00633C89" w:rsidP="00633C8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>2. Introduce pictures/photos and ask participants if they associate any of them with mosquitoes and</w:t>
      </w:r>
    </w:p>
    <w:p w14:paraId="42E7C1AF" w14:textId="77777777" w:rsidR="00633C89" w:rsidRPr="00633C89" w:rsidRDefault="00633C89" w:rsidP="00633C8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>they should provide/discuss reasons</w:t>
      </w:r>
    </w:p>
    <w:p w14:paraId="4FFE3BCD" w14:textId="77777777" w:rsidR="00633C89" w:rsidRPr="00633C89" w:rsidRDefault="00633C89" w:rsidP="00633C8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>3. Actions taken to avoid or prevent mosquitoes</w:t>
      </w:r>
    </w:p>
    <w:p w14:paraId="67491085" w14:textId="77777777" w:rsidR="00633C89" w:rsidRPr="00633C89" w:rsidRDefault="00633C89" w:rsidP="00633C8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>a. Probe for tools used inside and outside the home and reasons for use</w:t>
      </w:r>
    </w:p>
    <w:p w14:paraId="790BB17A" w14:textId="77777777" w:rsidR="00633C89" w:rsidRPr="00633C89" w:rsidRDefault="00633C89" w:rsidP="00633C8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>b. Probe on the source of the tools</w:t>
      </w:r>
    </w:p>
    <w:p w14:paraId="50A49C7E" w14:textId="77777777" w:rsidR="00633C89" w:rsidRPr="00633C89" w:rsidRDefault="00633C89" w:rsidP="00633C8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>c. Probe for differences in actions taken by age or gender</w:t>
      </w:r>
    </w:p>
    <w:p w14:paraId="56145B53" w14:textId="77777777" w:rsidR="00633C89" w:rsidRPr="00633C89" w:rsidRDefault="00633C89" w:rsidP="00633C8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>d. Probe for reasons for any difference by age or gender</w:t>
      </w:r>
    </w:p>
    <w:p w14:paraId="660058EA" w14:textId="77777777" w:rsidR="00633C89" w:rsidRDefault="00633C89" w:rsidP="00633C89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sz w:val="21"/>
          <w:szCs w:val="21"/>
        </w:rPr>
      </w:pPr>
      <w:r w:rsidRPr="00633C89">
        <w:rPr>
          <w:rFonts w:ascii="Times New Roman" w:hAnsi="Times New Roman" w:cs="Times New Roman"/>
          <w:sz w:val="24"/>
          <w:szCs w:val="24"/>
        </w:rPr>
        <w:t>e. Probe inside and outdoor differences</w:t>
      </w:r>
      <w:r w:rsidRPr="00633C89">
        <w:rPr>
          <w:rFonts w:ascii="Calibri" w:hAnsi="Calibri" w:cs="Calibri"/>
          <w:sz w:val="21"/>
          <w:szCs w:val="21"/>
        </w:rPr>
        <w:t xml:space="preserve"> </w:t>
      </w:r>
    </w:p>
    <w:p w14:paraId="365FFA13" w14:textId="69DAC07D" w:rsidR="003076E2" w:rsidRDefault="00012BF1" w:rsidP="00633C8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2BF1">
        <w:rPr>
          <w:rFonts w:ascii="Times New Roman" w:hAnsi="Times New Roman" w:cs="Times New Roman"/>
          <w:sz w:val="24"/>
          <w:szCs w:val="24"/>
        </w:rPr>
        <w:t xml:space="preserve">4. Perceptions of any </w:t>
      </w:r>
      <w:r>
        <w:rPr>
          <w:rFonts w:ascii="Times New Roman" w:hAnsi="Times New Roman" w:cs="Times New Roman"/>
          <w:sz w:val="24"/>
          <w:szCs w:val="24"/>
        </w:rPr>
        <w:t xml:space="preserve">changes </w:t>
      </w:r>
      <w:r w:rsidR="00634000">
        <w:rPr>
          <w:rFonts w:ascii="Times New Roman" w:hAnsi="Times New Roman" w:cs="Times New Roman"/>
          <w:sz w:val="24"/>
          <w:szCs w:val="24"/>
        </w:rPr>
        <w:t xml:space="preserve">of mosquito density </w:t>
      </w:r>
      <w:r>
        <w:rPr>
          <w:rFonts w:ascii="Times New Roman" w:hAnsi="Times New Roman" w:cs="Times New Roman"/>
          <w:sz w:val="24"/>
          <w:szCs w:val="24"/>
        </w:rPr>
        <w:t xml:space="preserve">over </w:t>
      </w:r>
      <w:r w:rsidR="00AE0E54">
        <w:rPr>
          <w:rFonts w:ascii="Times New Roman" w:hAnsi="Times New Roman" w:cs="Times New Roman"/>
          <w:sz w:val="24"/>
          <w:szCs w:val="24"/>
        </w:rPr>
        <w:t>the few</w:t>
      </w:r>
      <w:r w:rsidR="00634000">
        <w:rPr>
          <w:rFonts w:ascii="Times New Roman" w:hAnsi="Times New Roman" w:cs="Times New Roman"/>
          <w:sz w:val="24"/>
          <w:szCs w:val="24"/>
        </w:rPr>
        <w:t xml:space="preserve"> year?  </w:t>
      </w:r>
    </w:p>
    <w:p w14:paraId="1B09886A" w14:textId="77777777" w:rsidR="00012BF1" w:rsidRDefault="00012BF1" w:rsidP="00633C8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Probe for factors that might have led to this pattern</w:t>
      </w:r>
    </w:p>
    <w:p w14:paraId="728A50B1" w14:textId="77777777" w:rsidR="00633C89" w:rsidRDefault="00633C89" w:rsidP="00633C89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sz w:val="21"/>
          <w:szCs w:val="21"/>
        </w:rPr>
      </w:pPr>
    </w:p>
    <w:p w14:paraId="3F469D3F" w14:textId="77777777" w:rsidR="001133FC" w:rsidRDefault="001133F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0B58F9" w14:textId="77777777" w:rsidR="001133FC" w:rsidRDefault="001133F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610F31" w14:textId="77777777" w:rsidR="001133FC" w:rsidRDefault="001133F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909042" w14:textId="77777777" w:rsidR="001133FC" w:rsidRPr="00633C89" w:rsidRDefault="001133F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WONGOZO WA MASWALI KWA WASHIRIKI YA MAHOJIANO YA VIKUNDI NA MTU MMOJA MMOJA </w:t>
      </w:r>
    </w:p>
    <w:p w14:paraId="2FFB1C6E" w14:textId="77777777" w:rsidR="001133FC" w:rsidRPr="00F22D36" w:rsidRDefault="001133F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Tabia za kaya dhidi ya </w:t>
      </w:r>
      <w:r w:rsidRPr="00F22D36">
        <w:rPr>
          <w:rFonts w:ascii="Times New Roman" w:hAnsi="Times New Roman" w:cs="Times New Roman"/>
          <w:i/>
          <w:sz w:val="24"/>
          <w:szCs w:val="24"/>
        </w:rPr>
        <w:t xml:space="preserve"> mbu </w:t>
      </w:r>
    </w:p>
    <w:p w14:paraId="4F7E6361" w14:textId="77777777" w:rsidR="001133FC" w:rsidRPr="00633C89" w:rsidRDefault="001133F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6BA7">
        <w:rPr>
          <w:rFonts w:ascii="Times New Roman" w:hAnsi="Times New Roman" w:cs="Times New Roman"/>
          <w:i/>
          <w:sz w:val="24"/>
          <w:szCs w:val="24"/>
        </w:rPr>
        <w:t>Mtazamo juu ya Mbu</w:t>
      </w:r>
    </w:p>
    <w:p w14:paraId="3EB75BA7" w14:textId="77777777" w:rsidR="001133FC" w:rsidRPr="00633C89" w:rsidRDefault="001133F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 xml:space="preserve">a. </w:t>
      </w:r>
      <w:r w:rsidR="00C4136C">
        <w:rPr>
          <w:rFonts w:ascii="Times New Roman" w:hAnsi="Times New Roman" w:cs="Times New Roman"/>
          <w:sz w:val="24"/>
          <w:szCs w:val="24"/>
        </w:rPr>
        <w:t xml:space="preserve">Dadisi mtazamo wa </w:t>
      </w:r>
      <w:r>
        <w:rPr>
          <w:rFonts w:ascii="Times New Roman" w:hAnsi="Times New Roman" w:cs="Times New Roman"/>
          <w:sz w:val="24"/>
          <w:szCs w:val="24"/>
        </w:rPr>
        <w:t>Mbu wanatoka wapi?</w:t>
      </w:r>
    </w:p>
    <w:p w14:paraId="1B43E039" w14:textId="77777777" w:rsidR="001133FC" w:rsidRPr="00633C89" w:rsidRDefault="001133F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 xml:space="preserve">b. </w:t>
      </w:r>
      <w:r>
        <w:rPr>
          <w:rFonts w:ascii="Times New Roman" w:hAnsi="Times New Roman" w:cs="Times New Roman"/>
          <w:sz w:val="24"/>
          <w:szCs w:val="24"/>
        </w:rPr>
        <w:t>Matatizo au faida zinazoletwa na Mbu</w:t>
      </w:r>
    </w:p>
    <w:p w14:paraId="15FDBA49" w14:textId="77777777" w:rsidR="001133FC" w:rsidRPr="00633C89" w:rsidRDefault="001133F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 xml:space="preserve">i. </w:t>
      </w:r>
      <w:r>
        <w:rPr>
          <w:rFonts w:ascii="Times New Roman" w:hAnsi="Times New Roman" w:cs="Times New Roman"/>
          <w:sz w:val="24"/>
          <w:szCs w:val="24"/>
        </w:rPr>
        <w:t>Dadisi; Kwanini mbu ni tatizo au ni faida?</w:t>
      </w:r>
    </w:p>
    <w:p w14:paraId="41E03240" w14:textId="77777777" w:rsidR="001133FC" w:rsidRPr="00633C89" w:rsidRDefault="001133F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 xml:space="preserve">ii. </w:t>
      </w:r>
      <w:r>
        <w:rPr>
          <w:rFonts w:ascii="Times New Roman" w:hAnsi="Times New Roman" w:cs="Times New Roman"/>
          <w:sz w:val="24"/>
          <w:szCs w:val="24"/>
        </w:rPr>
        <w:t>Dadisi; Wakati gani na mahali gani Mbu ni tatizo au faida</w:t>
      </w:r>
    </w:p>
    <w:p w14:paraId="50F48FC6" w14:textId="77777777" w:rsidR="001133FC" w:rsidRPr="00633C89" w:rsidRDefault="001133F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 xml:space="preserve">iii. </w:t>
      </w:r>
      <w:r>
        <w:rPr>
          <w:rFonts w:ascii="Times New Roman" w:hAnsi="Times New Roman" w:cs="Times New Roman"/>
          <w:sz w:val="24"/>
          <w:szCs w:val="24"/>
        </w:rPr>
        <w:t>Je ni nani aliye katika hatari zaidi kwa matatizo yanayosababishwa na Mbu</w:t>
      </w:r>
    </w:p>
    <w:p w14:paraId="513C868E" w14:textId="77777777" w:rsidR="001133FC" w:rsidRPr="00F22D36" w:rsidRDefault="001133F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22D36">
        <w:rPr>
          <w:rFonts w:ascii="Times New Roman" w:hAnsi="Times New Roman" w:cs="Times New Roman"/>
          <w:i/>
          <w:sz w:val="24"/>
          <w:szCs w:val="24"/>
        </w:rPr>
        <w:t xml:space="preserve">2.. Onyesha picha na uliza washiriki au mshiriki kama wanazihusisha na Mbu, Kama wanazihusisha na Mbu </w:t>
      </w:r>
      <w:r>
        <w:rPr>
          <w:rFonts w:ascii="Times New Roman" w:hAnsi="Times New Roman" w:cs="Times New Roman"/>
          <w:i/>
          <w:sz w:val="24"/>
          <w:szCs w:val="24"/>
        </w:rPr>
        <w:t>watoe</w:t>
      </w:r>
      <w:r w:rsidRPr="00F22D36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 sababu na </w:t>
      </w:r>
      <w:r w:rsidRPr="00F22D36">
        <w:rPr>
          <w:rFonts w:ascii="Times New Roman" w:hAnsi="Times New Roman" w:cs="Times New Roman"/>
          <w:i/>
          <w:sz w:val="24"/>
          <w:szCs w:val="24"/>
        </w:rPr>
        <w:t xml:space="preserve"> wazijaadili sababu hizo. </w:t>
      </w:r>
    </w:p>
    <w:p w14:paraId="1A02D772" w14:textId="77777777" w:rsidR="001133FC" w:rsidRPr="00F22D36" w:rsidRDefault="001133F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22D36">
        <w:rPr>
          <w:rFonts w:ascii="Times New Roman" w:hAnsi="Times New Roman" w:cs="Times New Roman"/>
          <w:i/>
          <w:sz w:val="24"/>
          <w:szCs w:val="24"/>
        </w:rPr>
        <w:t>3. Matendo</w:t>
      </w:r>
      <w:r>
        <w:rPr>
          <w:rFonts w:ascii="Times New Roman" w:hAnsi="Times New Roman" w:cs="Times New Roman"/>
          <w:i/>
          <w:sz w:val="24"/>
          <w:szCs w:val="24"/>
        </w:rPr>
        <w:t xml:space="preserve"> yanayofanyika au zana zinazotumika</w:t>
      </w:r>
      <w:r w:rsidRPr="00F22D36">
        <w:rPr>
          <w:rFonts w:ascii="Times New Roman" w:hAnsi="Times New Roman" w:cs="Times New Roman"/>
          <w:i/>
          <w:sz w:val="24"/>
          <w:szCs w:val="24"/>
        </w:rPr>
        <w:t>i kujikinga au kuzuia au Mbu</w:t>
      </w:r>
    </w:p>
    <w:p w14:paraId="7A0FEC6E" w14:textId="77777777" w:rsidR="001133FC" w:rsidRPr="00633C89" w:rsidRDefault="001133F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>Dadisi mbinu au zana zinazotumika kujikinga au kuzuia Mbu nje na ndani ya nyumba na  sababu zinazopelekea matumizi hayo</w:t>
      </w:r>
    </w:p>
    <w:p w14:paraId="4FEE24C2" w14:textId="77777777" w:rsidR="001133FC" w:rsidRPr="00633C89" w:rsidRDefault="001133F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 xml:space="preserve">b. </w:t>
      </w:r>
      <w:r>
        <w:rPr>
          <w:rFonts w:ascii="Times New Roman" w:hAnsi="Times New Roman" w:cs="Times New Roman"/>
          <w:sz w:val="24"/>
          <w:szCs w:val="24"/>
        </w:rPr>
        <w:t>Dadisi zana hizo zinapopatikana</w:t>
      </w:r>
    </w:p>
    <w:p w14:paraId="7E04F66C" w14:textId="41703086" w:rsidR="001133FC" w:rsidRPr="00633C89" w:rsidRDefault="001133F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 xml:space="preserve">c. </w:t>
      </w:r>
      <w:r w:rsidR="00634000">
        <w:rPr>
          <w:rFonts w:ascii="Times New Roman" w:hAnsi="Times New Roman" w:cs="Times New Roman"/>
          <w:sz w:val="24"/>
          <w:szCs w:val="24"/>
        </w:rPr>
        <w:t xml:space="preserve">Dadisi </w:t>
      </w:r>
      <w:r>
        <w:rPr>
          <w:rFonts w:ascii="Times New Roman" w:hAnsi="Times New Roman" w:cs="Times New Roman"/>
          <w:sz w:val="24"/>
          <w:szCs w:val="24"/>
        </w:rPr>
        <w:t>kama kuna tofauti ya zana za kujikinga kwa kulingana na tofauti ya umri au jinsia</w:t>
      </w:r>
    </w:p>
    <w:p w14:paraId="1F6E862C" w14:textId="77777777" w:rsidR="001133FC" w:rsidRPr="00633C89" w:rsidRDefault="001133F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33C89">
        <w:rPr>
          <w:rFonts w:ascii="Times New Roman" w:hAnsi="Times New Roman" w:cs="Times New Roman"/>
          <w:sz w:val="24"/>
          <w:szCs w:val="24"/>
        </w:rPr>
        <w:t xml:space="preserve">d. </w:t>
      </w:r>
      <w:r>
        <w:rPr>
          <w:rFonts w:ascii="Times New Roman" w:hAnsi="Times New Roman" w:cs="Times New Roman"/>
          <w:sz w:val="24"/>
          <w:szCs w:val="24"/>
        </w:rPr>
        <w:t>Dadisi sababu ya tofauti hiyo kulingana na umri au jinsia</w:t>
      </w:r>
    </w:p>
    <w:p w14:paraId="6E1E000D" w14:textId="77777777" w:rsidR="001133FC" w:rsidRDefault="001133F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2D36">
        <w:rPr>
          <w:rFonts w:ascii="Times New Roman" w:hAnsi="Times New Roman" w:cs="Times New Roman"/>
          <w:sz w:val="24"/>
          <w:szCs w:val="24"/>
        </w:rPr>
        <w:t xml:space="preserve">e. Dadisi </w:t>
      </w:r>
      <w:r>
        <w:rPr>
          <w:rFonts w:ascii="Times New Roman" w:hAnsi="Times New Roman" w:cs="Times New Roman"/>
          <w:sz w:val="24"/>
          <w:szCs w:val="24"/>
        </w:rPr>
        <w:t>sababu ya matumizi tofauti ndani na nje ya nyumba</w:t>
      </w:r>
    </w:p>
    <w:p w14:paraId="0FF4EA29" w14:textId="4872A072" w:rsidR="00C4136C" w:rsidRDefault="00C4136C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Dadisi mtazamo wa mabadiliko ya </w:t>
      </w:r>
      <w:r w:rsidR="002C385E">
        <w:rPr>
          <w:rFonts w:ascii="Times New Roman" w:hAnsi="Times New Roman" w:cs="Times New Roman"/>
          <w:sz w:val="24"/>
          <w:szCs w:val="24"/>
        </w:rPr>
        <w:t>kuongezeka au kupungua kwa mbu katika eneo lao</w:t>
      </w:r>
    </w:p>
    <w:p w14:paraId="5BD32768" w14:textId="302BA96E" w:rsidR="002C385E" w:rsidRDefault="002C385E" w:rsidP="001133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Dadisi sababu za mabadiliko hayo</w:t>
      </w:r>
      <w:r w:rsidR="00CE5BA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1C7EF0D" w14:textId="77777777" w:rsidR="00633C89" w:rsidRDefault="00633C89" w:rsidP="00633C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7EB627" w14:textId="77777777" w:rsidR="00185F87" w:rsidRPr="00633C89" w:rsidRDefault="00185F87" w:rsidP="00633C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85F87" w:rsidRPr="00633C8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C89"/>
    <w:rsid w:val="00012BF1"/>
    <w:rsid w:val="00083444"/>
    <w:rsid w:val="001133FC"/>
    <w:rsid w:val="00185F87"/>
    <w:rsid w:val="00210E0D"/>
    <w:rsid w:val="002C385E"/>
    <w:rsid w:val="002D1A52"/>
    <w:rsid w:val="003076E2"/>
    <w:rsid w:val="00403FDA"/>
    <w:rsid w:val="004D1110"/>
    <w:rsid w:val="00633C89"/>
    <w:rsid w:val="00634000"/>
    <w:rsid w:val="00884E46"/>
    <w:rsid w:val="00AE0E54"/>
    <w:rsid w:val="00C4136C"/>
    <w:rsid w:val="00CE5BA9"/>
    <w:rsid w:val="00D75301"/>
    <w:rsid w:val="00DB531B"/>
    <w:rsid w:val="00ED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5F0E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323</Words>
  <Characters>184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akungu</dc:creator>
  <cp:lastModifiedBy>Christina Makungu</cp:lastModifiedBy>
  <cp:revision>5</cp:revision>
  <cp:lastPrinted>2017-01-16T11:29:00Z</cp:lastPrinted>
  <dcterms:created xsi:type="dcterms:W3CDTF">2017-01-17T07:06:00Z</dcterms:created>
  <dcterms:modified xsi:type="dcterms:W3CDTF">2017-06-06T14:49:00Z</dcterms:modified>
</cp:coreProperties>
</file>